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03DE" w:rsidRDefault="00E95C14">
      <w:r>
        <w:t>Table S1. General Linear Mixed Model structure for all models</w:t>
      </w:r>
      <w:bookmarkStart w:id="0" w:name="_GoBack"/>
      <w:bookmarkEnd w:id="0"/>
      <w:r>
        <w:t>.</w:t>
      </w:r>
    </w:p>
    <w:tbl>
      <w:tblPr>
        <w:tblStyle w:val="ListTable3"/>
        <w:tblW w:w="0" w:type="auto"/>
        <w:tblLook w:val="04A0" w:firstRow="1" w:lastRow="0" w:firstColumn="1" w:lastColumn="0" w:noHBand="0" w:noVBand="1"/>
      </w:tblPr>
      <w:tblGrid>
        <w:gridCol w:w="810"/>
        <w:gridCol w:w="1705"/>
        <w:gridCol w:w="2019"/>
        <w:gridCol w:w="1345"/>
        <w:gridCol w:w="1484"/>
        <w:gridCol w:w="1987"/>
      </w:tblGrid>
      <w:tr w:rsidR="00E95C14" w:rsidTr="00E95C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10" w:type="dxa"/>
          </w:tcPr>
          <w:p w:rsidR="00E95C14" w:rsidRDefault="00E95C14">
            <w:r>
              <w:t>Model</w:t>
            </w:r>
          </w:p>
        </w:tc>
        <w:tc>
          <w:tcPr>
            <w:tcW w:w="1705" w:type="dxa"/>
          </w:tcPr>
          <w:p w:rsidR="00E95C14" w:rsidRDefault="00E95C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scription</w:t>
            </w:r>
          </w:p>
        </w:tc>
        <w:tc>
          <w:tcPr>
            <w:tcW w:w="2019" w:type="dxa"/>
          </w:tcPr>
          <w:p w:rsidR="00E95C14" w:rsidRDefault="00E95C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pendent variable</w:t>
            </w:r>
          </w:p>
        </w:tc>
        <w:tc>
          <w:tcPr>
            <w:tcW w:w="1345" w:type="dxa"/>
          </w:tcPr>
          <w:p w:rsidR="00E95C14" w:rsidRDefault="00E95C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ixed factors</w:t>
            </w:r>
          </w:p>
        </w:tc>
        <w:tc>
          <w:tcPr>
            <w:tcW w:w="1484" w:type="dxa"/>
          </w:tcPr>
          <w:p w:rsidR="00E95C14" w:rsidRDefault="00E95C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variates</w:t>
            </w:r>
          </w:p>
        </w:tc>
        <w:tc>
          <w:tcPr>
            <w:tcW w:w="1987" w:type="dxa"/>
          </w:tcPr>
          <w:p w:rsidR="00E95C14" w:rsidRDefault="00E95C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andom factors</w:t>
            </w:r>
          </w:p>
        </w:tc>
      </w:tr>
      <w:tr w:rsidR="00E95C14" w:rsidTr="00E95C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:rsidR="00E95C14" w:rsidRDefault="00E95C14">
            <w:r>
              <w:t>M1</w:t>
            </w:r>
          </w:p>
        </w:tc>
        <w:tc>
          <w:tcPr>
            <w:tcW w:w="1705" w:type="dxa"/>
          </w:tcPr>
          <w:p w:rsidR="00E95C14" w:rsidRDefault="00E95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ordination by age</w:t>
            </w:r>
          </w:p>
        </w:tc>
        <w:tc>
          <w:tcPr>
            <w:tcW w:w="2019" w:type="dxa"/>
          </w:tcPr>
          <w:p w:rsidR="00E95C14" w:rsidRDefault="00E95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oportion of overlap</w:t>
            </w:r>
          </w:p>
        </w:tc>
        <w:tc>
          <w:tcPr>
            <w:tcW w:w="1345" w:type="dxa"/>
          </w:tcPr>
          <w:p w:rsidR="00E95C14" w:rsidRDefault="00E95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ge (Juvenile vs. Adults)</w:t>
            </w:r>
          </w:p>
        </w:tc>
        <w:tc>
          <w:tcPr>
            <w:tcW w:w="1484" w:type="dxa"/>
          </w:tcPr>
          <w:p w:rsidR="00E95C14" w:rsidRDefault="00E95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ex*+Year* </w:t>
            </w:r>
          </w:p>
          <w:p w:rsidR="00E95C14" w:rsidRDefault="00E95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87" w:type="dxa"/>
          </w:tcPr>
          <w:p w:rsidR="00E95C14" w:rsidRDefault="00E95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Individual+Territory</w:t>
            </w:r>
            <w:proofErr w:type="spellEnd"/>
          </w:p>
        </w:tc>
      </w:tr>
      <w:tr w:rsidR="00E95C14" w:rsidTr="00E95C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:rsidR="00E95C14" w:rsidRDefault="00E95C14" w:rsidP="00E95C14">
            <w:r>
              <w:t>M2</w:t>
            </w:r>
          </w:p>
        </w:tc>
        <w:tc>
          <w:tcPr>
            <w:tcW w:w="1705" w:type="dxa"/>
          </w:tcPr>
          <w:p w:rsidR="00E95C14" w:rsidRDefault="00E95C14" w:rsidP="00E95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ordination through time in juveniles</w:t>
            </w:r>
          </w:p>
        </w:tc>
        <w:tc>
          <w:tcPr>
            <w:tcW w:w="2019" w:type="dxa"/>
          </w:tcPr>
          <w:p w:rsidR="00E95C14" w:rsidRDefault="00E95C14" w:rsidP="00E95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oportion of overlap</w:t>
            </w:r>
          </w:p>
        </w:tc>
        <w:tc>
          <w:tcPr>
            <w:tcW w:w="1345" w:type="dxa"/>
          </w:tcPr>
          <w:p w:rsidR="00E95C14" w:rsidRDefault="00E95C14" w:rsidP="00E95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ay </w:t>
            </w:r>
          </w:p>
        </w:tc>
        <w:tc>
          <w:tcPr>
            <w:tcW w:w="1484" w:type="dxa"/>
          </w:tcPr>
          <w:p w:rsidR="00E95C14" w:rsidRDefault="00E95C14" w:rsidP="00E95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x*+Year* </w:t>
            </w:r>
          </w:p>
          <w:p w:rsidR="00E95C14" w:rsidRDefault="00E95C14" w:rsidP="00E95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87" w:type="dxa"/>
          </w:tcPr>
          <w:p w:rsidR="00E95C14" w:rsidRDefault="00E95C14" w:rsidP="00E95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ndividual+Territory</w:t>
            </w:r>
            <w:proofErr w:type="spellEnd"/>
          </w:p>
        </w:tc>
      </w:tr>
      <w:tr w:rsidR="00E95C14" w:rsidTr="00E95C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:rsidR="00E95C14" w:rsidRDefault="00E95C14" w:rsidP="00E95C14">
            <w:r>
              <w:t>M3</w:t>
            </w:r>
          </w:p>
        </w:tc>
        <w:tc>
          <w:tcPr>
            <w:tcW w:w="1705" w:type="dxa"/>
          </w:tcPr>
          <w:p w:rsidR="00E95C14" w:rsidRDefault="00E95C14" w:rsidP="00E95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uet code adherence by age</w:t>
            </w:r>
          </w:p>
        </w:tc>
        <w:tc>
          <w:tcPr>
            <w:tcW w:w="2019" w:type="dxa"/>
          </w:tcPr>
          <w:p w:rsidR="00E95C14" w:rsidRDefault="00E95C14" w:rsidP="00E95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umber of phrase types individuals used to answer each phrase type of opposite sex.</w:t>
            </w:r>
          </w:p>
        </w:tc>
        <w:tc>
          <w:tcPr>
            <w:tcW w:w="1345" w:type="dxa"/>
          </w:tcPr>
          <w:p w:rsidR="00E95C14" w:rsidRDefault="00E95C14" w:rsidP="00E95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ge (Juvenile vs. Adults)</w:t>
            </w:r>
          </w:p>
        </w:tc>
        <w:tc>
          <w:tcPr>
            <w:tcW w:w="1484" w:type="dxa"/>
          </w:tcPr>
          <w:p w:rsidR="00E95C14" w:rsidRDefault="00E95C14" w:rsidP="00E95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ex*+Year* </w:t>
            </w:r>
          </w:p>
          <w:p w:rsidR="00E95C14" w:rsidRDefault="00E95C14" w:rsidP="00E95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87" w:type="dxa"/>
          </w:tcPr>
          <w:p w:rsidR="00E95C14" w:rsidRDefault="00E95C14" w:rsidP="00E95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Individual+Territory</w:t>
            </w:r>
            <w:proofErr w:type="spellEnd"/>
          </w:p>
        </w:tc>
      </w:tr>
      <w:tr w:rsidR="00E95C14" w:rsidTr="00E95C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:rsidR="00E95C14" w:rsidRDefault="00E95C14" w:rsidP="00E95C14">
            <w:r>
              <w:t>M4</w:t>
            </w:r>
          </w:p>
        </w:tc>
        <w:tc>
          <w:tcPr>
            <w:tcW w:w="1705" w:type="dxa"/>
          </w:tcPr>
          <w:p w:rsidR="00E95C14" w:rsidRDefault="00E95C14" w:rsidP="00E95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uet code adherence through time in juveniles</w:t>
            </w:r>
          </w:p>
        </w:tc>
        <w:tc>
          <w:tcPr>
            <w:tcW w:w="2019" w:type="dxa"/>
          </w:tcPr>
          <w:p w:rsidR="00E95C14" w:rsidRDefault="00E95C14" w:rsidP="00E95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umber of phrase types </w:t>
            </w:r>
            <w:r>
              <w:t>juveniles</w:t>
            </w:r>
            <w:r>
              <w:t xml:space="preserve"> used to answer each phrase type of opposite sex.</w:t>
            </w:r>
          </w:p>
        </w:tc>
        <w:tc>
          <w:tcPr>
            <w:tcW w:w="1345" w:type="dxa"/>
          </w:tcPr>
          <w:p w:rsidR="00E95C14" w:rsidRDefault="00E95C14" w:rsidP="00E95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ay</w:t>
            </w:r>
          </w:p>
        </w:tc>
        <w:tc>
          <w:tcPr>
            <w:tcW w:w="1484" w:type="dxa"/>
          </w:tcPr>
          <w:p w:rsidR="00E95C14" w:rsidRDefault="00E95C14" w:rsidP="00E95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x*+Year</w:t>
            </w:r>
          </w:p>
          <w:p w:rsidR="00E95C14" w:rsidRDefault="00E95C14" w:rsidP="00E95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87" w:type="dxa"/>
          </w:tcPr>
          <w:p w:rsidR="00E95C14" w:rsidRDefault="00E95C14" w:rsidP="00E95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ndividual+Territory</w:t>
            </w:r>
            <w:proofErr w:type="spellEnd"/>
          </w:p>
        </w:tc>
      </w:tr>
    </w:tbl>
    <w:p w:rsidR="00E95C14" w:rsidRDefault="00E95C14"/>
    <w:sectPr w:rsidR="00E95C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C14"/>
    <w:rsid w:val="005003DE"/>
    <w:rsid w:val="005F158D"/>
    <w:rsid w:val="007648B4"/>
    <w:rsid w:val="00E95C14"/>
    <w:rsid w:val="00EC7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FEC49"/>
  <w15:chartTrackingRefBased/>
  <w15:docId w15:val="{C5D392D1-A282-4155-BFE5-9289BDE4B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ialstyle">
    <w:name w:val="Arial style"/>
    <w:basedOn w:val="Normal"/>
    <w:link w:val="ArialstyleChar"/>
    <w:qFormat/>
    <w:rsid w:val="005F158D"/>
    <w:rPr>
      <w:rFonts w:ascii="Arial" w:hAnsi="Arial"/>
      <w:szCs w:val="23"/>
    </w:rPr>
  </w:style>
  <w:style w:type="character" w:customStyle="1" w:styleId="ArialstyleChar">
    <w:name w:val="Arial style Char"/>
    <w:basedOn w:val="DefaultParagraphFont"/>
    <w:link w:val="Arialstyle"/>
    <w:rsid w:val="005F158D"/>
    <w:rPr>
      <w:rFonts w:ascii="Arial" w:hAnsi="Arial"/>
      <w:szCs w:val="23"/>
    </w:rPr>
  </w:style>
  <w:style w:type="table" w:styleId="TableGrid">
    <w:name w:val="Table Grid"/>
    <w:basedOn w:val="TableNormal"/>
    <w:uiPriority w:val="39"/>
    <w:rsid w:val="00E95C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">
    <w:name w:val="List Table 3"/>
    <w:basedOn w:val="TableNormal"/>
    <w:uiPriority w:val="48"/>
    <w:rsid w:val="00E95C14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9</Words>
  <Characters>586</Characters>
  <Application>Microsoft Office Word</Application>
  <DocSecurity>0</DocSecurity>
  <Lines>30</Lines>
  <Paragraphs>23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a Rivera Caceres</dc:creator>
  <cp:keywords/>
  <dc:description/>
  <cp:lastModifiedBy>Karla Rivera Caceres</cp:lastModifiedBy>
  <cp:revision>1</cp:revision>
  <dcterms:created xsi:type="dcterms:W3CDTF">2018-01-09T19:15:00Z</dcterms:created>
  <dcterms:modified xsi:type="dcterms:W3CDTF">2018-01-09T19:25:00Z</dcterms:modified>
</cp:coreProperties>
</file>